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377" w:rsidRPr="000524EB" w:rsidRDefault="00A40377" w:rsidP="00A40377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FIGURE S4</w:t>
      </w:r>
      <w:r w:rsidRPr="000524EB">
        <w:rPr>
          <w:rFonts w:ascii="Arial" w:hAnsi="Arial" w:cs="Arial"/>
          <w:b/>
          <w:sz w:val="24"/>
          <w:szCs w:val="24"/>
          <w:lang w:val="en-US"/>
        </w:rPr>
        <w:t>. Kaplan-Meier plot for Asian “responders/non-responders”</w:t>
      </w:r>
    </w:p>
    <w:p w:rsidR="00A40377" w:rsidRDefault="00A40377" w:rsidP="00A40377">
      <w:pPr>
        <w:rPr>
          <w:rFonts w:ascii="Arial" w:hAnsi="Arial" w:cs="Arial"/>
          <w:lang w:val="en-US"/>
        </w:rPr>
      </w:pPr>
    </w:p>
    <w:p w:rsidR="00A40377" w:rsidRDefault="006169D3" w:rsidP="00A40377">
      <w:pPr>
        <w:jc w:val="center"/>
        <w:rPr>
          <w:rFonts w:ascii="Arial" w:hAnsi="Arial" w:cs="Arial"/>
          <w:lang w:val="en-US"/>
        </w:rPr>
      </w:pPr>
      <w:r w:rsidRPr="006169D3">
        <w:rPr>
          <w:noProof/>
          <w:lang w:val="en-GB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asella di testo 6" o:spid="_x0000_s1026" type="#_x0000_t202" style="position:absolute;left:0;text-align:left;margin-left:297.3pt;margin-top:166.05pt;width:57.75pt;height:2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">
            <v:textbox>
              <w:txbxContent>
                <w:p w:rsidR="00A40377" w:rsidRDefault="00A40377" w:rsidP="00A40377">
                  <w:pPr>
                    <w:spacing w:after="120" w:line="240" w:lineRule="auto"/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/>
                    </w:rPr>
                    <w:t>P=0.99</w:t>
                  </w:r>
                </w:p>
                <w:p w:rsidR="00A40377" w:rsidRDefault="00A40377" w:rsidP="00A40377"/>
              </w:txbxContent>
            </v:textbox>
          </v:shape>
        </w:pict>
      </w:r>
      <w:r w:rsidR="00A40377" w:rsidRPr="002A0809"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3070860" cy="30861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0921" r="4044" b="29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086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5909" w:rsidRDefault="001F5909">
      <w:bookmarkStart w:id="0" w:name="_GoBack"/>
      <w:bookmarkEnd w:id="0"/>
    </w:p>
    <w:sectPr w:rsidR="001F5909" w:rsidSect="006169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B331B"/>
    <w:rsid w:val="00026FB4"/>
    <w:rsid w:val="00095B30"/>
    <w:rsid w:val="000D5183"/>
    <w:rsid w:val="001A44FE"/>
    <w:rsid w:val="001F5909"/>
    <w:rsid w:val="005140DD"/>
    <w:rsid w:val="006169D3"/>
    <w:rsid w:val="0074045B"/>
    <w:rsid w:val="00872BE8"/>
    <w:rsid w:val="00880672"/>
    <w:rsid w:val="00921A5E"/>
    <w:rsid w:val="009873F9"/>
    <w:rsid w:val="009B331B"/>
    <w:rsid w:val="00A40377"/>
    <w:rsid w:val="00A43D2E"/>
    <w:rsid w:val="00B07733"/>
    <w:rsid w:val="00C472AC"/>
    <w:rsid w:val="00CA1416"/>
    <w:rsid w:val="00F44335"/>
    <w:rsid w:val="00FD71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377"/>
    <w:pPr>
      <w:spacing w:after="200" w:line="276" w:lineRule="auto"/>
    </w:pPr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2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2AC"/>
    <w:rPr>
      <w:rFonts w:ascii="Tahoma" w:eastAsia="Calibri" w:hAnsi="Tahoma" w:cs="Tahoma"/>
      <w:sz w:val="16"/>
      <w:szCs w:val="16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CUTULI</dc:creator>
  <cp:keywords/>
  <dc:description/>
  <cp:lastModifiedBy>0004407</cp:lastModifiedBy>
  <cp:revision>3</cp:revision>
  <dcterms:created xsi:type="dcterms:W3CDTF">2016-06-08T16:33:00Z</dcterms:created>
  <dcterms:modified xsi:type="dcterms:W3CDTF">2016-07-26T01:07:00Z</dcterms:modified>
</cp:coreProperties>
</file>